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E8033" w14:textId="714776D6" w:rsidR="0043555C" w:rsidRPr="00445996" w:rsidRDefault="0043555C">
      <w:pPr>
        <w:rPr>
          <w:b/>
          <w:bCs/>
        </w:rPr>
      </w:pPr>
      <w:r w:rsidRPr="00445996">
        <w:rPr>
          <w:b/>
          <w:bCs/>
        </w:rPr>
        <w:t xml:space="preserve">Supplementary Data </w:t>
      </w:r>
      <w:r w:rsidR="000C369C">
        <w:rPr>
          <w:b/>
          <w:bCs/>
        </w:rPr>
        <w:t>1</w:t>
      </w:r>
    </w:p>
    <w:p w14:paraId="12C24259" w14:textId="0AD60C87" w:rsidR="0043555C" w:rsidRPr="00445996" w:rsidRDefault="0043555C">
      <w:pPr>
        <w:rPr>
          <w:b/>
          <w:bCs/>
        </w:rPr>
      </w:pPr>
      <w:r w:rsidRPr="00445996">
        <w:rPr>
          <w:b/>
          <w:bCs/>
        </w:rPr>
        <w:t>Propagation phase contrast synchrotron X-ray micro-computed tomography</w:t>
      </w:r>
    </w:p>
    <w:p w14:paraId="578FF3E4" w14:textId="276166B3" w:rsidR="0043555C" w:rsidRDefault="009431ED">
      <w:r>
        <w:t xml:space="preserve">Specimens </w:t>
      </w:r>
      <w:r w:rsidR="0043555C">
        <w:t xml:space="preserve">BP/1/9332 and </w:t>
      </w:r>
      <w:r w:rsidR="0043555C" w:rsidRPr="00346384">
        <w:t xml:space="preserve">NMQR </w:t>
      </w:r>
      <w:r w:rsidR="0043555C">
        <w:t>3636 were imaged at the BM18 beamline of the European Synchrotron Radiation Facility, Grenoble, France, using propagation phase contrast synchrotron X-ray micro-computed tomography</w:t>
      </w:r>
      <w:r w:rsidR="007605D8">
        <w:t>. Both acquisitions were performed in filtered white beam, in helical geometry (see Supplementary Data Table 1</w:t>
      </w:r>
      <w:r>
        <w:t>, below,</w:t>
      </w:r>
      <w:r w:rsidR="007605D8">
        <w:t xml:space="preserve"> for acquisition parameters</w:t>
      </w:r>
      <w:r w:rsidR="007347B7">
        <w:t>,</w:t>
      </w:r>
      <w:r>
        <w:t xml:space="preserve"> and</w:t>
      </w:r>
      <w:r w:rsidR="007347B7">
        <w:t xml:space="preserve"> Benoit et al. 2025</w:t>
      </w:r>
      <w:r w:rsidR="007605D8">
        <w:t>). Tomographic reconstruction</w:t>
      </w:r>
      <w:r>
        <w:t>s</w:t>
      </w:r>
      <w:r w:rsidR="007605D8">
        <w:t xml:space="preserve"> were done with a derived version of the Nabu software (Paleo et al. 2019),</w:t>
      </w:r>
      <w:r w:rsidR="007347B7">
        <w:t xml:space="preserve"> using a single distance phase retrieval approach </w:t>
      </w:r>
      <w:r w:rsidR="007347B7" w:rsidRPr="007347B7">
        <w:t>(Paganin et al., 2002, Paganin et al. 2020)</w:t>
      </w:r>
      <w:r w:rsidR="007605D8">
        <w:t xml:space="preserve"> resulting in 32-bits tiff</w:t>
      </w:r>
      <w:r>
        <w:t>s</w:t>
      </w:r>
      <w:r w:rsidR="007605D8">
        <w:t xml:space="preserve"> stack. Post processing included: change of the dynamic range to 16-bits, discarding 32-bits v</w:t>
      </w:r>
      <w:r w:rsidR="007605D8" w:rsidRPr="007605D8">
        <w:t>alues outside the 0.001% minimum and 99.999% maximum percentiles</w:t>
      </w:r>
      <w:r w:rsidR="007605D8">
        <w:t xml:space="preserve">; ring correction on slices </w:t>
      </w:r>
      <w:r w:rsidR="007605D8" w:rsidRPr="007605D8">
        <w:t>(Lyckegaard et al., 2011)</w:t>
      </w:r>
      <w:r w:rsidR="007605D8">
        <w:t xml:space="preserve">; cropping of the data; and generation of a binning 2x2x2 duplicate of the datasets to facilitate data analysis. </w:t>
      </w:r>
      <w:r w:rsidR="007347B7" w:rsidRPr="007347B7">
        <w:t xml:space="preserve">Matlab code </w:t>
      </w:r>
      <w:r w:rsidR="007347B7">
        <w:t xml:space="preserve">used for the post-processing are available </w:t>
      </w:r>
      <w:hyperlink r:id="rId4" w:history="1">
        <w:r w:rsidR="007347B7" w:rsidRPr="007347B7">
          <w:rPr>
            <w:rStyle w:val="Hyperlink"/>
          </w:rPr>
          <w:t>https://github.com/HiPCTProject/Tomo_Recon</w:t>
        </w:r>
      </w:hyperlink>
    </w:p>
    <w:p w14:paraId="42A03A4F" w14:textId="17E9AFF5" w:rsidR="007347B7" w:rsidRDefault="007347B7">
      <w:r>
        <w:br w:type="page"/>
      </w:r>
    </w:p>
    <w:p w14:paraId="05FB0C32" w14:textId="634D719F" w:rsidR="007605D8" w:rsidRDefault="007605D8" w:rsidP="007605D8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- List of parameters for propagation phase contrast synchrotron X-ray micro-computed tomography acquisition on the BM18 beamline of the ESRF</w:t>
      </w:r>
    </w:p>
    <w:tbl>
      <w:tblPr>
        <w:tblW w:w="9906" w:type="dxa"/>
        <w:tblLook w:val="04A0" w:firstRow="1" w:lastRow="0" w:firstColumn="1" w:lastColumn="0" w:noHBand="0" w:noVBand="1"/>
      </w:tblPr>
      <w:tblGrid>
        <w:gridCol w:w="2263"/>
        <w:gridCol w:w="3544"/>
        <w:gridCol w:w="4099"/>
      </w:tblGrid>
      <w:tr w:rsidR="0043555C" w:rsidRPr="0043555C" w14:paraId="6F227CCF" w14:textId="77777777" w:rsidTr="0043555C">
        <w:trPr>
          <w:trHeight w:val="30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944703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an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3335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2000_17.27um_BP-1-9332_Lystrosaurus_complete</w:t>
            </w:r>
          </w:p>
        </w:tc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2822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2200_6.52um_QR-3636_Lystrosaurus</w:t>
            </w:r>
          </w:p>
        </w:tc>
      </w:tr>
      <w:tr w:rsidR="0043555C" w:rsidRPr="0043555C" w14:paraId="0787A383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B16F3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aml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C2498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18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4BD86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18</w:t>
            </w:r>
          </w:p>
        </w:tc>
      </w:tr>
      <w:tr w:rsidR="0043555C" w:rsidRPr="0043555C" w14:paraId="23A70044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98864B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 Current (mA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E3CE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.134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39B8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.517</w:t>
            </w:r>
          </w:p>
        </w:tc>
      </w:tr>
      <w:tr w:rsidR="0043555C" w:rsidRPr="0043555C" w14:paraId="637D00FF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C201ED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lte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B70B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pphire</w:t>
            </w:r>
            <w:proofErr w:type="gramEnd"/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5mm, lead brass 10mm rods 2x5mm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AE195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 3.75mm</w:t>
            </w:r>
          </w:p>
        </w:tc>
      </w:tr>
      <w:tr w:rsidR="0043555C" w:rsidRPr="0043555C" w14:paraId="539141CD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C17BE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ergy (keV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BD72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BAE0E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</w:tr>
      <w:tr w:rsidR="0043555C" w:rsidRPr="0043555C" w14:paraId="2951B1E6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632E9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-detector-distance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BDB87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0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9D70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00</w:t>
            </w:r>
          </w:p>
        </w:tc>
      </w:tr>
      <w:tr w:rsidR="0043555C" w:rsidRPr="0043555C" w14:paraId="47CC2B47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280B9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mer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0D93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IS_15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2AE79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IS_15</w:t>
            </w:r>
          </w:p>
        </w:tc>
      </w:tr>
      <w:tr w:rsidR="0043555C" w:rsidRPr="0043555C" w14:paraId="64EE98E2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A51C07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gnific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458F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5x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5318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9x</w:t>
            </w:r>
          </w:p>
        </w:tc>
      </w:tr>
      <w:tr w:rsidR="0043555C" w:rsidRPr="0043555C" w14:paraId="2CA0A320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BF5C9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ix size (µ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F823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27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2191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23</w:t>
            </w:r>
          </w:p>
        </w:tc>
      </w:tr>
      <w:tr w:rsidR="0043555C" w:rsidRPr="0043555C" w14:paraId="121CEB2E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9EC83C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j size (X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475D2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56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8D2D4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56</w:t>
            </w:r>
          </w:p>
        </w:tc>
      </w:tr>
      <w:tr w:rsidR="0043555C" w:rsidRPr="0043555C" w14:paraId="69F89AED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770738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j size (Y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CE26F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79629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38</w:t>
            </w:r>
          </w:p>
        </w:tc>
      </w:tr>
      <w:tr w:rsidR="0043555C" w:rsidRPr="0043555C" w14:paraId="2314DD5B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C75DB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nn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1FA6B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x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0CCFD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x1</w:t>
            </w:r>
          </w:p>
        </w:tc>
      </w:tr>
      <w:tr w:rsidR="0043555C" w:rsidRPr="0043555C" w14:paraId="2E4D2E83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7C9E8F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intillato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BBE20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AG2000 with reflective layer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93EF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AG2000</w:t>
            </w:r>
          </w:p>
        </w:tc>
      </w:tr>
      <w:tr w:rsidR="0043555C" w:rsidRPr="0043555C" w14:paraId="617F05A0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FE26A3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D2D41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mo:helical</w:t>
            </w:r>
            <w:proofErr w:type="gramEnd"/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E01FC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mo:helical</w:t>
            </w:r>
            <w:proofErr w:type="gramEnd"/>
          </w:p>
        </w:tc>
      </w:tr>
      <w:tr w:rsidR="0043555C" w:rsidRPr="0043555C" w14:paraId="7B271025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7A650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z-start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2712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48.72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DFD7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37</w:t>
            </w:r>
          </w:p>
        </w:tc>
      </w:tr>
      <w:tr w:rsidR="0043555C" w:rsidRPr="0043555C" w14:paraId="6040C26F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361DD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z-end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3008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6.302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6718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72.976</w:t>
            </w:r>
          </w:p>
        </w:tc>
      </w:tr>
      <w:tr w:rsidR="0043555C" w:rsidRPr="0043555C" w14:paraId="505D2E04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FF770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ngth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458BA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.418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CDDFF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.024</w:t>
            </w:r>
          </w:p>
        </w:tc>
      </w:tr>
      <w:tr w:rsidR="0043555C" w:rsidRPr="0043555C" w14:paraId="23627F49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BB3A01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z step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CF715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07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F9561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66</w:t>
            </w:r>
          </w:p>
        </w:tc>
      </w:tr>
      <w:tr w:rsidR="0043555C" w:rsidRPr="0043555C" w14:paraId="6B305768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B9CD38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la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28B93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6%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6303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5%</w:t>
            </w:r>
          </w:p>
        </w:tc>
      </w:tr>
      <w:tr w:rsidR="0043555C" w:rsidRPr="0043555C" w14:paraId="7FBDFC2E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963195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number of projection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90442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224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3DBC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852</w:t>
            </w:r>
          </w:p>
        </w:tc>
      </w:tr>
      <w:tr w:rsidR="0043555C" w:rsidRPr="0043555C" w14:paraId="6EC0A049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07B54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 motor yrot (m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20DA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542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3525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351</w:t>
            </w:r>
          </w:p>
        </w:tc>
      </w:tr>
      <w:tr w:rsidR="0043555C" w:rsidRPr="0043555C" w14:paraId="05CF6D9E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1F42C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 Offset (px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12C4E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6A99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0</w:t>
            </w:r>
          </w:p>
        </w:tc>
      </w:tr>
      <w:tr w:rsidR="0043555C" w:rsidRPr="0043555C" w14:paraId="4A102219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ACE772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osure subframe (s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7B7DC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5CA6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</w:tr>
      <w:tr w:rsidR="0043555C" w:rsidRPr="0043555C" w14:paraId="000EE7FC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8F218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mu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7AD4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0F75F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3555C" w:rsidRPr="0043555C" w14:paraId="3EB1A913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6544F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osure total (s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4985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4D3C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43555C" w:rsidRPr="0043555C" w14:paraId="5C9505F1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0132C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rk images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C4D96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3BB9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43555C" w:rsidRPr="0043555C" w14:paraId="69F98DAE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11D14E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atfield images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869D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3F060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</w:tr>
      <w:tr w:rsidR="0043555C" w:rsidRPr="0043555C" w14:paraId="01D22BAA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D4153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rk average (ad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E351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1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9649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6</w:t>
            </w:r>
          </w:p>
        </w:tc>
      </w:tr>
      <w:tr w:rsidR="0043555C" w:rsidRPr="0043555C" w14:paraId="2A7187A7" w14:textId="77777777" w:rsidTr="0043555C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1D49F" w14:textId="77777777" w:rsidR="0043555C" w:rsidRPr="0043555C" w:rsidRDefault="0043555C" w:rsidP="004355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atfield aveerage (adu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DCFC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512</w:t>
            </w:r>
          </w:p>
        </w:tc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9ED1" w14:textId="77777777" w:rsidR="0043555C" w:rsidRPr="0043555C" w:rsidRDefault="0043555C" w:rsidP="004355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5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716</w:t>
            </w:r>
          </w:p>
        </w:tc>
      </w:tr>
    </w:tbl>
    <w:p w14:paraId="57A94B09" w14:textId="77777777" w:rsidR="0043555C" w:rsidRDefault="0043555C"/>
    <w:p w14:paraId="0B8A2616" w14:textId="77777777" w:rsidR="007347B7" w:rsidRDefault="007347B7">
      <w:r>
        <w:br w:type="page"/>
      </w:r>
    </w:p>
    <w:p w14:paraId="2D17E435" w14:textId="33BD9858" w:rsidR="007605D8" w:rsidRPr="00445996" w:rsidRDefault="007605D8">
      <w:pPr>
        <w:rPr>
          <w:b/>
          <w:bCs/>
        </w:rPr>
      </w:pPr>
      <w:r w:rsidRPr="00445996">
        <w:rPr>
          <w:b/>
          <w:bCs/>
        </w:rPr>
        <w:lastRenderedPageBreak/>
        <w:t>Additional references</w:t>
      </w:r>
    </w:p>
    <w:p w14:paraId="3CFEA2EA" w14:textId="464F4BD5" w:rsidR="007347B7" w:rsidRDefault="007347B7">
      <w:r w:rsidRPr="009431ED">
        <w:rPr>
          <w:lang w:val="fr-FR"/>
        </w:rPr>
        <w:t xml:space="preserve">Benoit, J., Lund, E., &amp; Fernandez, V. (2025). </w:t>
      </w:r>
      <w:r w:rsidRPr="007347B7">
        <w:t>Propagation phase contrast synchrotron X-ray micro-computed tomography datasets of two fossil of Lystrosaurus, BP-1-9332, and NMQR 3636 (Version 1) [Dataset]. European Synchrotron Radiation Facility. doi.org/10.15151/ESRF-DC-2272014371</w:t>
      </w:r>
    </w:p>
    <w:p w14:paraId="5C00166F" w14:textId="4C64402C" w:rsidR="007605D8" w:rsidRDefault="007605D8">
      <w:r w:rsidRPr="007605D8">
        <w:t xml:space="preserve">Lyckegaard A., Johnson G.&amp; Tafforeau P. (2011). Correction of ring artifacts in X-ray tomographic images. </w:t>
      </w:r>
      <w:r w:rsidRPr="007605D8">
        <w:rPr>
          <w:i/>
          <w:iCs/>
        </w:rPr>
        <w:t>Int. J. Tomo. Stat.</w:t>
      </w:r>
      <w:r w:rsidRPr="007605D8">
        <w:t xml:space="preserve"> 18, 1-9.</w:t>
      </w:r>
    </w:p>
    <w:p w14:paraId="6B0B2C83" w14:textId="77777777" w:rsidR="00445996" w:rsidRPr="00445996" w:rsidRDefault="00445996" w:rsidP="00445996">
      <w:r w:rsidRPr="00445996">
        <w:t xml:space="preserve">Paganin D., Mayo S., Gureyev T.E., Miller P.R.&amp; Wilkins S.W. (2002). Simultaneous phase and amplitude extraction from a single defocused image of a homogeneous object. </w:t>
      </w:r>
      <w:r w:rsidRPr="00445996">
        <w:rPr>
          <w:i/>
          <w:iCs/>
        </w:rPr>
        <w:t>Journal of microscopy.</w:t>
      </w:r>
      <w:r w:rsidRPr="00445996">
        <w:t xml:space="preserve"> 206, 33-40.</w:t>
      </w:r>
    </w:p>
    <w:p w14:paraId="253F336A" w14:textId="26B795DA" w:rsidR="00445996" w:rsidRDefault="00445996" w:rsidP="00445996">
      <w:r w:rsidRPr="00445996">
        <w:t xml:space="preserve">Paganin, D.M., Favre-Nicolin, V., Mirone, A., Rack, A., Villanova, J., Olbinado, M.P., Fernandez, V., da Silva, J.C. and Pelliccia, D., 2020. Boosting spatial resolution by incorporating periodic boundary conditions into single-distance hard-x-ray phase retrieval. </w:t>
      </w:r>
      <w:r w:rsidRPr="00445996">
        <w:rPr>
          <w:i/>
          <w:iCs/>
        </w:rPr>
        <w:t>Journal of Optics</w:t>
      </w:r>
      <w:r w:rsidRPr="00445996">
        <w:t xml:space="preserve">, </w:t>
      </w:r>
      <w:r w:rsidRPr="00445996">
        <w:rPr>
          <w:i/>
          <w:iCs/>
        </w:rPr>
        <w:t>22</w:t>
      </w:r>
      <w:r w:rsidRPr="00445996">
        <w:t>(11), p.115607.</w:t>
      </w:r>
    </w:p>
    <w:p w14:paraId="750D1373" w14:textId="759A2519" w:rsidR="007605D8" w:rsidRDefault="007605D8">
      <w:r w:rsidRPr="007605D8">
        <w:t>Paleo P., Mirone A., Nemoz C. and Viganò N. R.</w:t>
      </w:r>
      <w:proofErr w:type="gramStart"/>
      <w:r w:rsidRPr="007605D8">
        <w:t>,  2019,  Nabu</w:t>
      </w:r>
      <w:proofErr w:type="gramEnd"/>
      <w:r w:rsidRPr="007605D8">
        <w:t>. https://gitlab.esrf.fr/tomotools/nabu</w:t>
      </w:r>
    </w:p>
    <w:sectPr w:rsidR="007605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5C"/>
    <w:rsid w:val="000C369C"/>
    <w:rsid w:val="0029568E"/>
    <w:rsid w:val="0043555C"/>
    <w:rsid w:val="00445996"/>
    <w:rsid w:val="007347B7"/>
    <w:rsid w:val="007605D8"/>
    <w:rsid w:val="009431ED"/>
    <w:rsid w:val="00DC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9BF6"/>
  <w15:chartTrackingRefBased/>
  <w15:docId w15:val="{BBCA63D1-F056-4BA9-9885-09F760E2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55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605D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47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47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HiPCTProject/Tomo_Rec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F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Fernandez</dc:creator>
  <cp:keywords/>
  <dc:description/>
  <cp:lastModifiedBy>reviewer1</cp:lastModifiedBy>
  <cp:revision>4</cp:revision>
  <dcterms:created xsi:type="dcterms:W3CDTF">2025-10-31T22:10:00Z</dcterms:created>
  <dcterms:modified xsi:type="dcterms:W3CDTF">2025-11-03T05:40:00Z</dcterms:modified>
</cp:coreProperties>
</file>